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F0C6F" w14:textId="77777777" w:rsidR="00B950B6" w:rsidRPr="00B568FF" w:rsidRDefault="00B950B6" w:rsidP="00B950B6">
      <w:pPr>
        <w:rPr>
          <w:sz w:val="24"/>
          <w:szCs w:val="24"/>
          <w:lang w:eastAsia="ko-KR"/>
        </w:rPr>
      </w:pPr>
      <w:r w:rsidRPr="00B568FF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  <w:lang w:eastAsia="ko-KR"/>
        </w:rPr>
        <w:t>3</w:t>
      </w:r>
      <w:r w:rsidRPr="00B568FF">
        <w:rPr>
          <w:sz w:val="24"/>
          <w:szCs w:val="24"/>
          <w:lang w:eastAsia="ko-KR"/>
        </w:rPr>
        <w:t xml:space="preserve"> P-values from pairwise AUC comparisons between </w:t>
      </w:r>
      <w:r>
        <w:rPr>
          <w:rFonts w:eastAsia="Gulim"/>
          <w:sz w:val="24"/>
          <w:szCs w:val="24"/>
          <w:lang w:val="en-US" w:eastAsia="ko-KR"/>
        </w:rPr>
        <w:t>s</w:t>
      </w:r>
      <w:r w:rsidRPr="00B568FF">
        <w:rPr>
          <w:rFonts w:eastAsia="Gulim"/>
          <w:sz w:val="24"/>
          <w:szCs w:val="24"/>
          <w:lang w:val="en-US" w:eastAsia="ko-KR"/>
        </w:rPr>
        <w:t xml:space="preserve">ingle </w:t>
      </w:r>
      <w:r w:rsidRPr="00B568FF">
        <w:rPr>
          <w:sz w:val="24"/>
          <w:szCs w:val="24"/>
          <w:lang w:eastAsia="ko-KR"/>
        </w:rPr>
        <w:t xml:space="preserve">models and the stacking </w:t>
      </w:r>
      <w:r>
        <w:rPr>
          <w:sz w:val="24"/>
          <w:szCs w:val="24"/>
          <w:lang w:eastAsia="ko-KR"/>
        </w:rPr>
        <w:t>model</w:t>
      </w:r>
      <w:r w:rsidRPr="00B568FF">
        <w:rPr>
          <w:sz w:val="24"/>
          <w:szCs w:val="24"/>
          <w:lang w:eastAsia="ko-KR"/>
        </w:rPr>
        <w:t>.</w:t>
      </w:r>
    </w:p>
    <w:tbl>
      <w:tblPr>
        <w:tblW w:w="8535" w:type="dxa"/>
        <w:jc w:val="center"/>
        <w:tblLook w:val="04A0" w:firstRow="1" w:lastRow="0" w:firstColumn="1" w:lastColumn="0" w:noHBand="0" w:noVBand="1"/>
      </w:tblPr>
      <w:tblGrid>
        <w:gridCol w:w="884"/>
        <w:gridCol w:w="2381"/>
        <w:gridCol w:w="1430"/>
        <w:gridCol w:w="1124"/>
        <w:gridCol w:w="1204"/>
        <w:gridCol w:w="951"/>
        <w:gridCol w:w="1137"/>
      </w:tblGrid>
      <w:tr w:rsidR="00B950B6" w:rsidRPr="00B568FF" w14:paraId="32AB1351" w14:textId="77777777" w:rsidTr="00120051">
        <w:trPr>
          <w:trHeight w:val="290"/>
          <w:jc w:val="center"/>
        </w:trPr>
        <w:tc>
          <w:tcPr>
            <w:tcW w:w="32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ACE3A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eastAsia="ko-KR"/>
              </w:rPr>
            </w:pPr>
            <w:r w:rsidRPr="00B62E76">
              <w:rPr>
                <w:rFonts w:eastAsia="Gulim"/>
                <w:sz w:val="24"/>
                <w:szCs w:val="24"/>
                <w:lang w:val="en-US" w:eastAsia="ko-KR"/>
              </w:rPr>
              <w:t>Strategy</w:t>
            </w:r>
          </w:p>
        </w:tc>
        <w:tc>
          <w:tcPr>
            <w:tcW w:w="4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56125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Single Model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C9133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Stacking model</w:t>
            </w:r>
          </w:p>
        </w:tc>
      </w:tr>
      <w:tr w:rsidR="00B950B6" w:rsidRPr="00B568FF" w14:paraId="72B7C9AB" w14:textId="77777777" w:rsidTr="00120051">
        <w:trPr>
          <w:trHeight w:val="290"/>
          <w:jc w:val="center"/>
        </w:trPr>
        <w:tc>
          <w:tcPr>
            <w:tcW w:w="326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0D055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538C6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Logistic Regression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F35A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Random Forest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77AFD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CatBoos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3E1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Extra Trees</w:t>
            </w:r>
          </w:p>
        </w:tc>
        <w:tc>
          <w:tcPr>
            <w:tcW w:w="11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7B2EB" w14:textId="77777777" w:rsidR="00B950B6" w:rsidRPr="00B568FF" w:rsidRDefault="00B950B6" w:rsidP="00120051">
            <w:pPr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B950B6" w:rsidRPr="00B568FF" w14:paraId="22FF0F77" w14:textId="77777777" w:rsidTr="00120051">
        <w:trPr>
          <w:trHeight w:val="386"/>
          <w:jc w:val="center"/>
        </w:trPr>
        <w:tc>
          <w:tcPr>
            <w:tcW w:w="8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C09F55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bookmarkStart w:id="0" w:name="OLE_LINK11"/>
            <w:bookmarkStart w:id="1" w:name="_Hlk214792005"/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Single Model</w:t>
            </w:r>
            <w:bookmarkEnd w:id="0"/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D3D3E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Logistic Regressi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36AA8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FA80B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E6EF6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3995A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DE33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B950B6" w:rsidRPr="00B568FF" w14:paraId="37405978" w14:textId="77777777" w:rsidTr="00120051">
        <w:trPr>
          <w:trHeight w:val="290"/>
          <w:jc w:val="center"/>
        </w:trPr>
        <w:tc>
          <w:tcPr>
            <w:tcW w:w="88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00FFE7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6192E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Random Fores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E0F8DE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81991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9D0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8F438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E05C6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B950B6" w:rsidRPr="00B568FF" w14:paraId="6947BEE9" w14:textId="77777777" w:rsidTr="00120051">
        <w:trPr>
          <w:trHeight w:val="290"/>
          <w:jc w:val="center"/>
        </w:trPr>
        <w:tc>
          <w:tcPr>
            <w:tcW w:w="8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51095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029D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CatBoost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531CBF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2E69E3">
              <w:rPr>
                <w:rFonts w:eastAsia="Gulim"/>
                <w:sz w:val="24"/>
                <w:szCs w:val="24"/>
                <w:lang w:val="en-US" w:eastAsia="ko-KR"/>
              </w:rPr>
              <w:t>0.8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B1D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5E03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970C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67E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B950B6" w:rsidRPr="00B568FF" w14:paraId="2A29F3DE" w14:textId="77777777" w:rsidTr="00120051">
        <w:trPr>
          <w:trHeight w:val="290"/>
          <w:jc w:val="center"/>
        </w:trPr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3D5E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B50F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Extra Tree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EF39E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BA74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0.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EDFA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50C9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F500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bookmarkEnd w:id="1"/>
      <w:tr w:rsidR="00B950B6" w:rsidRPr="00B568FF" w14:paraId="02DB1670" w14:textId="77777777" w:rsidTr="00120051">
        <w:trPr>
          <w:trHeight w:val="290"/>
          <w:jc w:val="center"/>
        </w:trPr>
        <w:tc>
          <w:tcPr>
            <w:tcW w:w="3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5096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Stacking model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9422A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1D87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7677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BCCC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CAD4" w14:textId="77777777" w:rsidR="00B950B6" w:rsidRPr="00B568FF" w:rsidRDefault="00B950B6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</w:tbl>
    <w:p w14:paraId="29F87DFC" w14:textId="77777777" w:rsidR="00B950B6" w:rsidRPr="00B568FF" w:rsidRDefault="00B950B6" w:rsidP="00B950B6">
      <w:pPr>
        <w:rPr>
          <w:b/>
          <w:sz w:val="24"/>
          <w:szCs w:val="24"/>
          <w:lang w:eastAsia="ko-KR"/>
        </w:rPr>
      </w:pPr>
    </w:p>
    <w:p w14:paraId="0795161A" w14:textId="77777777" w:rsidR="00526ACD" w:rsidRPr="00B950B6" w:rsidRDefault="00526ACD" w:rsidP="00B950B6"/>
    <w:sectPr w:rsidR="00526ACD" w:rsidRPr="00B95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X7cjAFktVdhZv62FDYwxsLP718gPesYrW0PXk9Cin7/300EA+yITYOUzAU/V+wPpSveooUD2oUMXWxCi6wUkAQ==" w:salt="C7aQeVF/1P4O4wcYLTVoeg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4F"/>
    <w:rsid w:val="001E143C"/>
    <w:rsid w:val="00332FC3"/>
    <w:rsid w:val="004A374F"/>
    <w:rsid w:val="004D1F4C"/>
    <w:rsid w:val="00526ACD"/>
    <w:rsid w:val="00B950B6"/>
    <w:rsid w:val="00EE0ED6"/>
    <w:rsid w:val="00FD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118B"/>
  <w15:chartTrackingRefBased/>
  <w15:docId w15:val="{68C6DC53-37BE-480E-A390-B497BBBA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4F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E0ED6"/>
    <w:pPr>
      <w:spacing w:after="0" w:line="240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Care New England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3</cp:revision>
  <dcterms:created xsi:type="dcterms:W3CDTF">2026-05-07T14:54:00Z</dcterms:created>
  <dcterms:modified xsi:type="dcterms:W3CDTF">2026-05-07T14:59:00Z</dcterms:modified>
</cp:coreProperties>
</file>